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lang w:val="en-US"/>
        </w:rPr>
      </w:pPr>
      <w:r>
        <w:rPr>
          <w:lang w:val="en-US"/>
        </w:rPr>
      </w:r>
    </w:p>
    <w:p>
      <w:pPr>
        <w:pStyle w:val="Normal"/>
        <w:ind w:left="0" w:hanging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dditional file 5. Predicted Arabidopsis genes and related information</w:t>
      </w:r>
    </w:p>
    <w:p>
      <w:pPr>
        <w:pStyle w:val="Normal"/>
        <w:ind w:left="0" w:hanging="0"/>
        <w:rPr>
          <w:b/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</w:r>
    </w:p>
    <w:tbl>
      <w:tblPr>
        <w:tblW w:w="84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3"/>
        <w:gridCol w:w="1641"/>
        <w:gridCol w:w="1519"/>
        <w:gridCol w:w="1172"/>
        <w:gridCol w:w="815"/>
        <w:gridCol w:w="1285"/>
        <w:gridCol w:w="1162"/>
      </w:tblGrid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both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/>
              <w:t>Group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both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/>
              <w:t>Gene ID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both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/>
              <w:t>Chromosome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both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/>
              <w:t>ORF(aa)</w:t>
            </w:r>
            <w:r>
              <w:rPr>
                <w:vertAlign w:val="superscript"/>
              </w:rPr>
              <w:t>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both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/>
              <w:t>pI</w:t>
            </w:r>
            <w:r>
              <w:rPr>
                <w:vertAlign w:val="superscript"/>
              </w:rPr>
              <w:t>b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both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/>
              <w:t>Mw(KD)</w:t>
            </w:r>
            <w:r>
              <w:rPr>
                <w:vertAlign w:val="superscript"/>
              </w:rPr>
              <w:t>c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both"/>
              <w:textAlignment w:val="center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lang w:val="en-US" w:eastAsia="zh-CN"/>
              </w:rPr>
              <w:t>Introns</w:t>
            </w:r>
            <w:r>
              <w:rPr>
                <w:vertAlign w:val="superscript"/>
              </w:rPr>
              <w:t>d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1515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8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.2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3.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1516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8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.6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2.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1517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8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.6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2.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1518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8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.8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1.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6482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0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.1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5.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6676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8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1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3.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6678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8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.9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3.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7114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8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.3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2.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7370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7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0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1.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2G0404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7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.7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1.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2G0405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7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.8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1.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2G0407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7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4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1.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2G0408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7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.2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1.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2G0409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7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.3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1.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2G0410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8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.6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1.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2G3436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8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5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2.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3G2355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6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2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0.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3G2356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7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3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1.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5G5245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8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1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2.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1167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0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.6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5.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1295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2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.2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6.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2330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1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2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6.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3308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9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6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4.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3309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9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.6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3.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3310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9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2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3.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3311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9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3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3.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4753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8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.2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2.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6189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0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.5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5.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3G0362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.4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5.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3G2169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0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.1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5.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3G2659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.7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4.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3G5903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0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1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5.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4G0035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4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.66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9.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4G21903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1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5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6.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4G2191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7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6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3.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4G2564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2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6.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5G1042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8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.33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3.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5G1770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9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.7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4.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5G3803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9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.85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3.6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5G4405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9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.2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4.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5G6538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8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.99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3.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5134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1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2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5.4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1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2G2134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5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0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0.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3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2G3833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2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.37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4.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2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3G0804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2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0.1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5.9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1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4G3838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6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0.1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9.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3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II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4G3903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4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9.7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9.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1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5834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3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01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7.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1G7187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1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.6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4.8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2G3851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8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.4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2.5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4G2279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9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8.2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3.7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4G2303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0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.24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5.2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4G2914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3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.3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7.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5G1970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0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6.60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4.3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5G4913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0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.52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4.1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1</w:t>
            </w:r>
          </w:p>
        </w:tc>
      </w:tr>
      <w:tr>
        <w:trPr/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IV</w:t>
            </w:r>
          </w:p>
        </w:tc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AT5G52050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0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7.68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55.0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position w:val="0"/>
                <w:sz w:val="24"/>
                <w:vertAlign w:val="baseline"/>
                <w:lang w:val="en-US" w:eastAsia="zh-CN"/>
              </w:rPr>
              <w:t>0</w:t>
            </w:r>
          </w:p>
        </w:tc>
      </w:tr>
    </w:tbl>
    <w:p>
      <w:pPr>
        <w:pStyle w:val="Normal"/>
        <w:ind w:left="0"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40"/>
      <w:ind w:firstLine="200"/>
      <w:jc w:val="both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9T03:08:50Z</dcterms:created>
  <dc:creator>lenovo</dc:creator>
  <dc:description/>
  <dc:language>en-US</dc:language>
  <cp:lastModifiedBy>王利辉</cp:lastModifiedBy>
  <dcterms:modified xsi:type="dcterms:W3CDTF">2015-09-25T13:02:30Z</dcterms:modified>
  <cp:revision>0</cp:revision>
  <dc:subject/>
  <dc:title>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13</vt:lpwstr>
  </property>
</Properties>
</file>